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74CF" w:rsidRDefault="009F7770" w:rsidP="00B974C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9F7770">
        <w:rPr>
          <w:rFonts w:ascii="Times New Roman" w:hAnsi="Times New Roman"/>
          <w:b/>
          <w:bCs/>
        </w:rPr>
        <w:t>SUPPLEMENTARY TABLE 1</w:t>
      </w:r>
      <w:r w:rsidR="00B974CF">
        <w:rPr>
          <w:rFonts w:ascii="Times New Roman" w:hAnsi="Times New Roman"/>
          <w:b/>
          <w:bCs/>
        </w:rPr>
        <w:t xml:space="preserve"> Demographics and clinical characteristics of </w:t>
      </w:r>
      <w:proofErr w:type="spellStart"/>
      <w:r w:rsidR="00B974CF">
        <w:rPr>
          <w:rFonts w:ascii="Times New Roman" w:hAnsi="Times New Roman"/>
          <w:b/>
          <w:bCs/>
        </w:rPr>
        <w:t>iNPH</w:t>
      </w:r>
      <w:proofErr w:type="spellEnd"/>
      <w:r w:rsidR="00B974CF">
        <w:rPr>
          <w:rFonts w:ascii="Times New Roman" w:hAnsi="Times New Roman"/>
          <w:b/>
          <w:bCs/>
        </w:rPr>
        <w:t xml:space="preserve"> and </w:t>
      </w:r>
      <w:proofErr w:type="spellStart"/>
      <w:r w:rsidR="00B974CF">
        <w:rPr>
          <w:rFonts w:ascii="Times New Roman" w:hAnsi="Times New Roman"/>
          <w:b/>
          <w:bCs/>
        </w:rPr>
        <w:t>sNPH</w:t>
      </w:r>
      <w:proofErr w:type="spellEnd"/>
      <w:r w:rsidR="00B974CF">
        <w:rPr>
          <w:rFonts w:ascii="Times New Roman" w:hAnsi="Times New Roman"/>
          <w:b/>
          <w:bCs/>
        </w:rPr>
        <w:t xml:space="preserve"> groups</w:t>
      </w:r>
    </w:p>
    <w:tbl>
      <w:tblPr>
        <w:tblStyle w:val="TableNormal"/>
        <w:tblW w:w="8364" w:type="dxa"/>
        <w:tblInd w:w="108" w:type="dxa"/>
        <w:tblBorders>
          <w:top w:val="single" w:sz="8" w:space="0" w:color="CEEACA"/>
          <w:left w:val="single" w:sz="8" w:space="0" w:color="CEEACA"/>
          <w:bottom w:val="single" w:sz="8" w:space="0" w:color="CEEACA"/>
          <w:right w:val="single" w:sz="8" w:space="0" w:color="CEEACA"/>
          <w:insideH w:val="single" w:sz="8" w:space="0" w:color="CEEACA"/>
          <w:insideV w:val="single" w:sz="8" w:space="0" w:color="CEEACA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35"/>
        <w:gridCol w:w="2167"/>
        <w:gridCol w:w="2369"/>
        <w:gridCol w:w="993"/>
      </w:tblGrid>
      <w:tr w:rsidR="00B974CF" w:rsidTr="007C7536">
        <w:trPr>
          <w:trHeight w:val="300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proofErr w:type="spellStart"/>
            <w:r>
              <w:rPr>
                <w:rFonts w:ascii="Times New Roman" w:hAnsi="Times New Roman"/>
              </w:rPr>
              <w:t>iNPH</w:t>
            </w:r>
            <w:proofErr w:type="spellEnd"/>
          </w:p>
        </w:tc>
        <w:tc>
          <w:tcPr>
            <w:tcW w:w="2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proofErr w:type="spellStart"/>
            <w:r>
              <w:rPr>
                <w:rFonts w:ascii="Times New Roman" w:hAnsi="Times New Roman"/>
              </w:rPr>
              <w:t>sNPH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  <w:i/>
                <w:iCs/>
              </w:rPr>
              <w:t xml:space="preserve">P </w:t>
            </w:r>
            <w:r>
              <w:rPr>
                <w:rFonts w:ascii="Times New Roman" w:hAnsi="Times New Roman"/>
              </w:rPr>
              <w:t>value</w:t>
            </w:r>
          </w:p>
        </w:tc>
      </w:tr>
      <w:tr w:rsidR="00B974CF" w:rsidTr="007C7536">
        <w:trPr>
          <w:trHeight w:val="305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Total Number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Age</w:t>
            </w:r>
            <w:r w:rsidR="00721114">
              <w:rPr>
                <w:rFonts w:ascii="Arial" w:hAnsi="Arial"/>
                <w:color w:val="1C1D1E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72.03±9.0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69.44±13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Gender (Female/Male)</w:t>
            </w:r>
            <w:r w:rsidR="00721114">
              <w:rPr>
                <w:rFonts w:ascii="Times New Roman" w:hAnsi="Times New Roman"/>
                <w:vertAlign w:val="superscript"/>
              </w:rPr>
              <w:t xml:space="preserve"> 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9/2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/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B974CF" w:rsidTr="007C7536">
        <w:trPr>
          <w:trHeight w:val="10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Etiology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Idiopathic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CVD:5; Trauma:2</w:t>
            </w:r>
            <w:r>
              <w:rPr>
                <w:rFonts w:hint="eastAsia"/>
                <w:lang w:val="zh-TW" w:eastAsia="zh-TW"/>
              </w:rPr>
              <w:t>；</w:t>
            </w:r>
            <w:r>
              <w:rPr>
                <w:rFonts w:ascii="Times New Roman" w:hAnsi="Times New Roman"/>
              </w:rPr>
              <w:t>Tumor:1</w:t>
            </w:r>
            <w:r>
              <w:rPr>
                <w:rFonts w:hint="eastAsia"/>
                <w:lang w:val="zh-TW" w:eastAsia="zh-TW"/>
              </w:rPr>
              <w:t>；</w:t>
            </w:r>
            <w:r>
              <w:rPr>
                <w:rFonts w:ascii="Times New Roman" w:hAnsi="Times New Roman"/>
              </w:rPr>
              <w:t>AS: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Evans’ Ratio</w:t>
            </w:r>
            <w:r w:rsidR="00721114">
              <w:rPr>
                <w:rFonts w:ascii="Arial" w:hAnsi="Arial"/>
                <w:color w:val="1C1D1E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33±0.0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33±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Triad of symptom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Gait disturbance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32/3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8/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Cognitive impairment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32/3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9/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60</w:t>
            </w:r>
          </w:p>
        </w:tc>
      </w:tr>
      <w:tr w:rsidR="00B974CF" w:rsidTr="007C7536">
        <w:trPr>
          <w:trHeight w:val="9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Pr="00721114" w:rsidRDefault="00B974CF" w:rsidP="00721114">
            <w:pPr>
              <w:spacing w:line="480" w:lineRule="auto"/>
              <w:ind w:firstLin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Urinary</w:t>
            </w:r>
            <w:r w:rsidR="00721114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ncontinence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9/3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6/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Complete triad</w:t>
            </w:r>
            <w:r w:rsidR="00721114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0/3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6/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74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NPHGS Score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5.88±2.2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6.22±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68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Gait domain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.21±0.9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.33±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Cognitive domain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.61±0.8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.78±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Urinary domain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.06±1.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.11±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77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proofErr w:type="spellStart"/>
            <w:r>
              <w:rPr>
                <w:rFonts w:ascii="Times New Roman" w:hAnsi="Times New Roman"/>
              </w:rPr>
              <w:lastRenderedPageBreak/>
              <w:t>mRs</w:t>
            </w:r>
            <w:proofErr w:type="spellEnd"/>
            <w:r>
              <w:rPr>
                <w:rFonts w:ascii="Times New Roman" w:hAnsi="Times New Roman"/>
              </w:rPr>
              <w:t xml:space="preserve"> Scores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.52±0.9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.67±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74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ICP (mmH2O)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 xml:space="preserve"> 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42.88±34.6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24.29±35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21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CSF analysis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Protein (g/L)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 xml:space="preserve"> 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44±0.1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46±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Glucose (mmol/L)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 xml:space="preserve"> 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3.93±0.8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3.91±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68</w:t>
            </w:r>
          </w:p>
        </w:tc>
      </w:tr>
      <w:tr w:rsidR="00B974CF" w:rsidTr="007C753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Chloride (mmol/L)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 xml:space="preserve"> 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25.33±4.2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23.64±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28</w:t>
            </w:r>
          </w:p>
        </w:tc>
      </w:tr>
      <w:tr w:rsidR="00B974CF" w:rsidTr="007C7536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240"/>
              <w:jc w:val="both"/>
            </w:pPr>
            <w:r>
              <w:rPr>
                <w:rFonts w:ascii="Times New Roman" w:hAnsi="Times New Roman"/>
              </w:rPr>
              <w:t>LDH (U/L)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 xml:space="preserve"> </w:t>
            </w:r>
            <w:r w:rsidR="00721114">
              <w:rPr>
                <w:rFonts w:ascii="Arial" w:hAnsi="Arial"/>
                <w:color w:val="1C1D1E"/>
                <w:sz w:val="21"/>
                <w:szCs w:val="21"/>
                <w:u w:color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16.66±6.57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21.22±9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t>0.10</w:t>
            </w:r>
          </w:p>
        </w:tc>
      </w:tr>
    </w:tbl>
    <w:p w:rsidR="00B974CF" w:rsidRDefault="00B974CF" w:rsidP="00283C80">
      <w:pPr>
        <w:jc w:val="both"/>
      </w:pPr>
      <w:r>
        <w:rPr>
          <w:rFonts w:ascii="Times New Roman" w:hAnsi="Times New Roman"/>
        </w:rPr>
        <w:t xml:space="preserve">Abbreviations: </w:t>
      </w:r>
      <w:proofErr w:type="spellStart"/>
      <w:r>
        <w:rPr>
          <w:rFonts w:ascii="Times New Roman" w:hAnsi="Times New Roman"/>
        </w:rPr>
        <w:t>iNPH</w:t>
      </w:r>
      <w:proofErr w:type="spellEnd"/>
      <w:r>
        <w:rPr>
          <w:rFonts w:ascii="Times New Roman" w:hAnsi="Times New Roman"/>
        </w:rPr>
        <w:t xml:space="preserve">: Idiopathic normal pressure hydrocephalus; </w:t>
      </w:r>
      <w:proofErr w:type="spellStart"/>
      <w:r>
        <w:rPr>
          <w:rFonts w:ascii="Times New Roman" w:hAnsi="Times New Roman"/>
        </w:rPr>
        <w:t>sNPH</w:t>
      </w:r>
      <w:proofErr w:type="spellEnd"/>
      <w:r>
        <w:rPr>
          <w:rFonts w:ascii="Times New Roman" w:hAnsi="Times New Roman"/>
        </w:rPr>
        <w:t xml:space="preserve">: Secondary normal pressure hydrocephalus; CVD: Cerebrovascular Disease; AS: Aqueduct </w:t>
      </w:r>
      <w:proofErr w:type="spellStart"/>
      <w:proofErr w:type="gramStart"/>
      <w:r>
        <w:rPr>
          <w:rFonts w:ascii="Times New Roman" w:hAnsi="Times New Roman"/>
        </w:rPr>
        <w:t>stenosis;mRs</w:t>
      </w:r>
      <w:proofErr w:type="spellEnd"/>
      <w:proofErr w:type="gramEnd"/>
      <w:r>
        <w:rPr>
          <w:rFonts w:ascii="Times New Roman" w:hAnsi="Times New Roman"/>
        </w:rPr>
        <w:t>: Modified Rankin Scale; NPHGS: Normal pressure hydrocephalus grading scale; ICP: Intracranial pressure; CSF: Cerebrospinal fluid; LDH: Lactate dehydrogenase</w:t>
      </w:r>
    </w:p>
    <w:p w:rsidR="00721114" w:rsidRDefault="00721114" w:rsidP="0072111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Arial" w:hAnsi="Arial"/>
          <w:color w:val="1C1D1E"/>
          <w:sz w:val="21"/>
          <w:szCs w:val="21"/>
          <w:u w:color="1C1D1E"/>
          <w:shd w:val="clear" w:color="auto" w:fill="FFFFFF"/>
          <w:vertAlign w:val="superscript"/>
        </w:rPr>
        <w:t>†</w:t>
      </w:r>
      <w:r>
        <w:rPr>
          <w:rFonts w:ascii="Times New Roman" w:hAnsi="Times New Roman"/>
        </w:rPr>
        <w:t xml:space="preserve">Continuous variables are expressed as </w:t>
      </w:r>
      <w:proofErr w:type="spellStart"/>
      <w:r>
        <w:rPr>
          <w:rFonts w:ascii="Times New Roman" w:hAnsi="Times New Roman"/>
        </w:rPr>
        <w:t>median±SD</w:t>
      </w:r>
      <w:proofErr w:type="spellEnd"/>
      <w:r>
        <w:rPr>
          <w:rFonts w:ascii="Times New Roman" w:hAnsi="Times New Roman"/>
        </w:rPr>
        <w:t>.</w:t>
      </w:r>
    </w:p>
    <w:p w:rsidR="00721114" w:rsidRDefault="00721114" w:rsidP="00721114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/>
        </w:rPr>
        <w:t>Categorical variables are expressed as n.</w:t>
      </w:r>
    </w:p>
    <w:p w:rsidR="00B974CF" w:rsidRDefault="00B974CF" w:rsidP="00B974CF">
      <w:pPr>
        <w:spacing w:line="480" w:lineRule="auto"/>
      </w:pPr>
    </w:p>
    <w:p w:rsidR="00B974CF" w:rsidRDefault="00B974CF" w:rsidP="00B974CF">
      <w:pPr>
        <w:spacing w:line="480" w:lineRule="auto"/>
      </w:pPr>
    </w:p>
    <w:p w:rsidR="00B974CF" w:rsidRDefault="00B974CF" w:rsidP="00B974CF">
      <w:pPr>
        <w:spacing w:line="480" w:lineRule="auto"/>
      </w:pPr>
    </w:p>
    <w:p w:rsidR="00B974CF" w:rsidRDefault="00B974CF" w:rsidP="00B974CF">
      <w:pPr>
        <w:spacing w:line="480" w:lineRule="auto"/>
      </w:pPr>
    </w:p>
    <w:p w:rsidR="00B974CF" w:rsidRDefault="00B974CF" w:rsidP="00B974CF">
      <w:pPr>
        <w:spacing w:line="480" w:lineRule="auto"/>
      </w:pPr>
    </w:p>
    <w:p w:rsidR="00B974CF" w:rsidRDefault="00B974CF" w:rsidP="00B974CF">
      <w:pPr>
        <w:spacing w:line="480" w:lineRule="auto"/>
      </w:pPr>
    </w:p>
    <w:p w:rsidR="003F1C2C" w:rsidRPr="006D429C" w:rsidRDefault="003F1C2C" w:rsidP="00B974CF">
      <w:pPr>
        <w:spacing w:line="480" w:lineRule="auto"/>
        <w:rPr>
          <w:rFonts w:hint="eastAsia"/>
        </w:rPr>
      </w:pPr>
    </w:p>
    <w:p w:rsidR="00860E35" w:rsidRPr="003B1642" w:rsidRDefault="00860E35" w:rsidP="00860E35">
      <w:pPr>
        <w:rPr>
          <w:rFonts w:ascii="Times New Roman" w:eastAsia="Times New Roman" w:hAnsi="Times New Roman" w:cs="Times New Roman"/>
        </w:rPr>
      </w:pPr>
    </w:p>
    <w:p w:rsidR="006C7540" w:rsidRPr="00860E35" w:rsidRDefault="006C7540" w:rsidP="006C7540">
      <w:pPr>
        <w:spacing w:line="480" w:lineRule="auto"/>
        <w:rPr>
          <w:rFonts w:hint="eastAsia"/>
        </w:rPr>
      </w:pPr>
    </w:p>
    <w:p w:rsidR="00B974CF" w:rsidRDefault="00D3361C" w:rsidP="00B974C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D3361C">
        <w:rPr>
          <w:rFonts w:ascii="Times New Roman" w:hAnsi="Times New Roman"/>
          <w:b/>
          <w:bCs/>
        </w:rPr>
        <w:lastRenderedPageBreak/>
        <w:t>SUPPLEMENTARY TABLE</w:t>
      </w:r>
      <w:r w:rsidR="00B974CF">
        <w:rPr>
          <w:rFonts w:ascii="Times New Roman" w:hAnsi="Times New Roman"/>
          <w:b/>
          <w:bCs/>
        </w:rPr>
        <w:t xml:space="preserve"> </w:t>
      </w:r>
      <w:r w:rsidR="0086656A">
        <w:rPr>
          <w:rFonts w:ascii="Times New Roman" w:hAnsi="Times New Roman"/>
          <w:b/>
          <w:bCs/>
        </w:rPr>
        <w:t>2</w:t>
      </w:r>
      <w:r w:rsidR="00B974CF">
        <w:rPr>
          <w:rFonts w:ascii="Times New Roman" w:hAnsi="Times New Roman"/>
          <w:b/>
          <w:bCs/>
        </w:rPr>
        <w:t xml:space="preserve"> Differential metabolites between NPH patients and controls in the discovery cohort</w:t>
      </w:r>
    </w:p>
    <w:tbl>
      <w:tblPr>
        <w:tblStyle w:val="TableNormal"/>
        <w:tblW w:w="9346" w:type="dxa"/>
        <w:tblInd w:w="108" w:type="dxa"/>
        <w:tblBorders>
          <w:top w:val="single" w:sz="8" w:space="0" w:color="CEEACA"/>
          <w:left w:val="single" w:sz="8" w:space="0" w:color="CEEACA"/>
          <w:bottom w:val="single" w:sz="8" w:space="0" w:color="CEEACA"/>
          <w:right w:val="single" w:sz="8" w:space="0" w:color="CEEACA"/>
          <w:insideH w:val="single" w:sz="8" w:space="0" w:color="CEEACA"/>
          <w:insideV w:val="single" w:sz="8" w:space="0" w:color="CEEACA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1276"/>
        <w:gridCol w:w="2116"/>
      </w:tblGrid>
      <w:tr w:rsidR="00B974CF" w:rsidTr="007C7536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Metaboli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kern w:val="2"/>
              </w:rPr>
              <w:t xml:space="preserve">p </w:t>
            </w:r>
            <w:r>
              <w:rPr>
                <w:rFonts w:ascii="Times New Roman" w:hAnsi="Times New Roman"/>
                <w:kern w:val="2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FD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VIP</w:t>
            </w:r>
          </w:p>
        </w:tc>
        <w:tc>
          <w:tcPr>
            <w:tcW w:w="2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Log2 fold-change</w:t>
            </w:r>
            <w:r w:rsidR="000C2E26">
              <w:rPr>
                <w:rFonts w:ascii="Arial" w:hAnsi="Arial"/>
                <w:color w:val="1C1D1E"/>
                <w:sz w:val="21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†</w:t>
            </w:r>
          </w:p>
        </w:tc>
      </w:tr>
      <w:tr w:rsidR="00B974CF" w:rsidTr="007C7536">
        <w:trPr>
          <w:trHeight w:val="305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Glutamic aci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8.60E-0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02E-0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3</w:t>
            </w:r>
          </w:p>
        </w:tc>
        <w:tc>
          <w:tcPr>
            <w:tcW w:w="2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1.2</w:t>
            </w:r>
          </w:p>
        </w:tc>
      </w:tr>
      <w:tr w:rsidR="00B974CF" w:rsidTr="007C753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Homose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44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9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3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kern w:val="2"/>
              </w:rPr>
              <w:t>Glyceric</w:t>
            </w:r>
            <w:proofErr w:type="spellEnd"/>
            <w:r>
              <w:rPr>
                <w:rFonts w:ascii="Times New Roman" w:hAnsi="Times New Roman"/>
                <w:kern w:val="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3.43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7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7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1.96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6.68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4.1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8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43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Linole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6.1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6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0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1.14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N-Acetylneurami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8.2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7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3.34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Glyco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8.37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6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0.21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Tryptoph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39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0.47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Crea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2.52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5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-0.29</w:t>
            </w:r>
          </w:p>
        </w:tc>
      </w:tr>
      <w:tr w:rsidR="00B974CF" w:rsidTr="007C7536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Hypoxanth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4.02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39</w:t>
            </w:r>
          </w:p>
        </w:tc>
      </w:tr>
      <w:tr w:rsidR="00B974CF" w:rsidTr="007C753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kern w:val="2"/>
              </w:rPr>
              <w:t>Quinic</w:t>
            </w:r>
            <w:proofErr w:type="spellEnd"/>
            <w:r>
              <w:rPr>
                <w:rFonts w:ascii="Times New Roman" w:hAnsi="Times New Roman"/>
                <w:kern w:val="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4.23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2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72</w:t>
            </w:r>
          </w:p>
        </w:tc>
      </w:tr>
      <w:tr w:rsidR="00B974CF" w:rsidTr="007C7536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kern w:val="2"/>
              </w:rPr>
              <w:t>Itaconic</w:t>
            </w:r>
            <w:proofErr w:type="spellEnd"/>
            <w:r>
              <w:rPr>
                <w:rFonts w:ascii="Times New Roman" w:hAnsi="Times New Roman"/>
                <w:kern w:val="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1.1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kern w:val="2"/>
              </w:rPr>
              <w:t>0.39</w:t>
            </w:r>
          </w:p>
        </w:tc>
      </w:tr>
    </w:tbl>
    <w:p w:rsidR="00B974CF" w:rsidRDefault="00B974CF" w:rsidP="00B974CF">
      <w:pPr>
        <w:widowControl w:val="0"/>
        <w:rPr>
          <w:rFonts w:ascii="Times New Roman" w:eastAsia="Times New Roman" w:hAnsi="Times New Roman" w:cs="Times New Roman"/>
          <w:b/>
          <w:bCs/>
        </w:rPr>
      </w:pPr>
    </w:p>
    <w:p w:rsidR="00B974CF" w:rsidRDefault="00B974CF" w:rsidP="00145D0A">
      <w:pPr>
        <w:spacing w:line="480" w:lineRule="auto"/>
        <w:jc w:val="both"/>
        <w:rPr>
          <w:rFonts w:ascii="Gill Sans MT" w:eastAsia="Gill Sans MT" w:hAnsi="Gill Sans MT" w:cs="Gill Sans MT"/>
          <w:b/>
          <w:bCs/>
          <w:sz w:val="16"/>
          <w:szCs w:val="16"/>
        </w:rPr>
      </w:pPr>
      <w:r>
        <w:rPr>
          <w:rFonts w:ascii="Times New Roman" w:hAnsi="Times New Roman"/>
        </w:rPr>
        <w:t>Abbreviations: FDR: false discovery rate; VIP: variable importance in projection</w:t>
      </w:r>
    </w:p>
    <w:p w:rsidR="00B974CF" w:rsidRDefault="00617595" w:rsidP="00145D0A">
      <w:pPr>
        <w:spacing w:line="480" w:lineRule="auto"/>
        <w:jc w:val="both"/>
        <w:rPr>
          <w:rFonts w:ascii="Gill Sans MT" w:eastAsia="Gill Sans MT" w:hAnsi="Gill Sans MT" w:cs="Gill Sans MT"/>
          <w:b/>
          <w:bCs/>
          <w:sz w:val="16"/>
          <w:szCs w:val="16"/>
        </w:rPr>
      </w:pPr>
      <w:r>
        <w:rPr>
          <w:rFonts w:ascii="Arial" w:hAnsi="Arial"/>
          <w:color w:val="1C1D1E"/>
          <w:sz w:val="21"/>
          <w:szCs w:val="21"/>
          <w:bdr w:val="none" w:sz="0" w:space="0" w:color="auto" w:frame="1"/>
          <w:shd w:val="clear" w:color="auto" w:fill="FFFFFF"/>
          <w:vertAlign w:val="superscript"/>
        </w:rPr>
        <w:t>†</w:t>
      </w:r>
      <w:r w:rsidR="00B974CF">
        <w:rPr>
          <w:rFonts w:ascii="Times New Roman" w:hAnsi="Times New Roman"/>
        </w:rPr>
        <w:t>Log2 fold-change: NPH VS Controls</w:t>
      </w:r>
      <w:r w:rsidR="00030B7C">
        <w:rPr>
          <w:rFonts w:ascii="Times New Roman" w:hAnsi="Times New Roman"/>
        </w:rPr>
        <w:t>.</w:t>
      </w:r>
    </w:p>
    <w:p w:rsidR="00B974CF" w:rsidRDefault="00B974CF" w:rsidP="00B974CF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EF027C" w:rsidRPr="00CC352D" w:rsidRDefault="00EF027C" w:rsidP="00B974CF">
      <w:pPr>
        <w:spacing w:line="480" w:lineRule="auto"/>
        <w:rPr>
          <w:rFonts w:ascii="Times New Roman" w:eastAsia="Times New Roman" w:hAnsi="Times New Roman" w:cs="Times New Roman" w:hint="eastAsia"/>
          <w:sz w:val="16"/>
          <w:szCs w:val="16"/>
        </w:rPr>
      </w:pPr>
    </w:p>
    <w:p w:rsidR="00B974CF" w:rsidRDefault="00D3361C" w:rsidP="00B974CF">
      <w:pPr>
        <w:spacing w:line="480" w:lineRule="auto"/>
        <w:rPr>
          <w:rFonts w:ascii="Times New Roman" w:eastAsia="Times New Roman" w:hAnsi="Times New Roman" w:cs="Times New Roman"/>
        </w:rPr>
      </w:pPr>
      <w:r w:rsidRPr="00D3361C">
        <w:rPr>
          <w:rFonts w:ascii="Times New Roman" w:hAnsi="Times New Roman"/>
          <w:b/>
          <w:bCs/>
        </w:rPr>
        <w:t>SUPPLEMENTARY TABLE</w:t>
      </w:r>
      <w:r w:rsidR="00B974CF">
        <w:rPr>
          <w:rFonts w:ascii="Times New Roman" w:hAnsi="Times New Roman"/>
          <w:b/>
          <w:bCs/>
        </w:rPr>
        <w:t xml:space="preserve"> </w:t>
      </w:r>
      <w:r w:rsidR="005A1B59">
        <w:rPr>
          <w:rFonts w:ascii="Times New Roman" w:hAnsi="Times New Roman"/>
          <w:b/>
          <w:bCs/>
        </w:rPr>
        <w:t>3</w:t>
      </w:r>
      <w:r w:rsidR="00B974CF">
        <w:rPr>
          <w:rFonts w:ascii="Times New Roman" w:hAnsi="Times New Roman"/>
          <w:b/>
          <w:bCs/>
        </w:rPr>
        <w:t xml:space="preserve"> Correlation of 3 differential metabolites levels with clinical parameters in NPH patients</w:t>
      </w:r>
    </w:p>
    <w:tbl>
      <w:tblPr>
        <w:tblStyle w:val="TableNormal"/>
        <w:tblW w:w="8505" w:type="dxa"/>
        <w:tblInd w:w="108" w:type="dxa"/>
        <w:tblBorders>
          <w:top w:val="single" w:sz="8" w:space="0" w:color="CEEACA"/>
          <w:left w:val="single" w:sz="8" w:space="0" w:color="CEEACA"/>
          <w:bottom w:val="single" w:sz="8" w:space="0" w:color="CEEACA"/>
          <w:right w:val="single" w:sz="8" w:space="0" w:color="CEEACA"/>
          <w:insideH w:val="single" w:sz="8" w:space="0" w:color="CEEACA"/>
          <w:insideV w:val="single" w:sz="8" w:space="0" w:color="CEEACA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559"/>
        <w:gridCol w:w="851"/>
        <w:gridCol w:w="992"/>
        <w:gridCol w:w="851"/>
        <w:gridCol w:w="1275"/>
      </w:tblGrid>
      <w:tr w:rsidR="00B974CF" w:rsidTr="007C7536">
        <w:trPr>
          <w:trHeight w:val="895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24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N-Acetylneuraminic acid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Hypoxanthin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Creatine</w:t>
            </w:r>
          </w:p>
        </w:tc>
      </w:tr>
      <w:tr w:rsidR="00B974CF" w:rsidTr="007C7536">
        <w:trPr>
          <w:trHeight w:val="305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/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B974CF" w:rsidTr="007C7536">
        <w:trPr>
          <w:trHeight w:val="305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Evans’ Ratio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4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3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B974CF" w:rsidTr="007C7536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NPHGS Sco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899</w:t>
            </w:r>
          </w:p>
        </w:tc>
      </w:tr>
      <w:tr w:rsidR="00B974CF" w:rsidTr="007C7536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120"/>
            </w:pPr>
            <w:r>
              <w:rPr>
                <w:rFonts w:ascii="Times New Roman" w:hAnsi="Times New Roman"/>
              </w:rPr>
              <w:t>Cognitive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84</w:t>
            </w:r>
          </w:p>
        </w:tc>
      </w:tr>
      <w:tr w:rsidR="00B974CF" w:rsidTr="007C7536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120"/>
            </w:pPr>
            <w:r>
              <w:rPr>
                <w:rFonts w:ascii="Times New Roman" w:hAnsi="Times New Roman"/>
              </w:rPr>
              <w:t>Gait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B974CF" w:rsidTr="007C7536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  <w:ind w:firstLine="120"/>
            </w:pPr>
            <w:r>
              <w:rPr>
                <w:rFonts w:ascii="Times New Roman" w:hAnsi="Times New Roman"/>
              </w:rPr>
              <w:t>Urinary dom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83</w:t>
            </w:r>
          </w:p>
        </w:tc>
      </w:tr>
      <w:tr w:rsidR="00B974CF" w:rsidTr="007C7536">
        <w:trPr>
          <w:trHeight w:val="305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</w:rPr>
              <w:t>mRs</w:t>
            </w:r>
            <w:proofErr w:type="spellEnd"/>
            <w:r>
              <w:rPr>
                <w:rFonts w:ascii="Times New Roman" w:hAnsi="Times New Roman"/>
              </w:rPr>
              <w:t xml:space="preserve"> Sc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74CF" w:rsidRDefault="00B974CF" w:rsidP="007C7536">
            <w:pPr>
              <w:spacing w:line="480" w:lineRule="auto"/>
            </w:pPr>
            <w:r>
              <w:rPr>
                <w:rFonts w:ascii="Times New Roman" w:hAnsi="Times New Roman"/>
              </w:rPr>
              <w:t>0.99</w:t>
            </w:r>
          </w:p>
        </w:tc>
      </w:tr>
    </w:tbl>
    <w:p w:rsidR="00B974CF" w:rsidRDefault="00B974CF" w:rsidP="003F1C2C">
      <w:pPr>
        <w:widowControl w:val="0"/>
        <w:rPr>
          <w:rFonts w:ascii="Times New Roman" w:eastAsia="Times New Roman" w:hAnsi="Times New Roman" w:cs="Times New Roman"/>
        </w:rPr>
      </w:pPr>
    </w:p>
    <w:p w:rsidR="00B974CF" w:rsidRDefault="00B974CF" w:rsidP="003F1C2C">
      <w:r>
        <w:rPr>
          <w:rFonts w:ascii="Times New Roman" w:hAnsi="Times New Roman"/>
        </w:rPr>
        <w:t>Abbreviations: r: correlation coefficient</w:t>
      </w:r>
    </w:p>
    <w:p w:rsidR="00490B9C" w:rsidRDefault="00490B9C" w:rsidP="003F1C2C"/>
    <w:p w:rsidR="00921DD9" w:rsidRDefault="00921DD9" w:rsidP="003F1C2C"/>
    <w:p w:rsidR="00921DD9" w:rsidRPr="00F06F6A" w:rsidRDefault="00921DD9" w:rsidP="003F1C2C">
      <w:pPr>
        <w:spacing w:line="480" w:lineRule="auto"/>
        <w:rPr>
          <w:rFonts w:ascii="Times New Roman" w:hAnsi="Times New Roman" w:cs="Times New Roman"/>
        </w:rPr>
      </w:pPr>
    </w:p>
    <w:p w:rsidR="00921DD9" w:rsidRDefault="00921DD9"/>
    <w:sectPr w:rsidR="00921DD9" w:rsidSect="0061370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FA4EEC"/>
    <w:multiLevelType w:val="multilevel"/>
    <w:tmpl w:val="D25CC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CF"/>
    <w:rsid w:val="00007A2F"/>
    <w:rsid w:val="000254C1"/>
    <w:rsid w:val="00030B7C"/>
    <w:rsid w:val="000324F2"/>
    <w:rsid w:val="000471EC"/>
    <w:rsid w:val="00057EC2"/>
    <w:rsid w:val="00062728"/>
    <w:rsid w:val="00072A1A"/>
    <w:rsid w:val="000A26B6"/>
    <w:rsid w:val="000A349F"/>
    <w:rsid w:val="000C2E26"/>
    <w:rsid w:val="000C77CA"/>
    <w:rsid w:val="000D224E"/>
    <w:rsid w:val="000E0E51"/>
    <w:rsid w:val="000F4F18"/>
    <w:rsid w:val="00115DCF"/>
    <w:rsid w:val="00140478"/>
    <w:rsid w:val="001423DC"/>
    <w:rsid w:val="00145D0A"/>
    <w:rsid w:val="00146B94"/>
    <w:rsid w:val="0014745F"/>
    <w:rsid w:val="001605E3"/>
    <w:rsid w:val="0018415E"/>
    <w:rsid w:val="00191C50"/>
    <w:rsid w:val="001A7843"/>
    <w:rsid w:val="001C08F3"/>
    <w:rsid w:val="001E4AE8"/>
    <w:rsid w:val="00216A18"/>
    <w:rsid w:val="00221CED"/>
    <w:rsid w:val="00236DF6"/>
    <w:rsid w:val="00242F8F"/>
    <w:rsid w:val="00262FA3"/>
    <w:rsid w:val="00270ADB"/>
    <w:rsid w:val="00283C80"/>
    <w:rsid w:val="002919C7"/>
    <w:rsid w:val="002920F3"/>
    <w:rsid w:val="002A130A"/>
    <w:rsid w:val="002A2670"/>
    <w:rsid w:val="002A4659"/>
    <w:rsid w:val="002C5D93"/>
    <w:rsid w:val="002C7D5E"/>
    <w:rsid w:val="002C7EE1"/>
    <w:rsid w:val="002D700F"/>
    <w:rsid w:val="003013CE"/>
    <w:rsid w:val="003121D8"/>
    <w:rsid w:val="003207B5"/>
    <w:rsid w:val="00320974"/>
    <w:rsid w:val="00323B5D"/>
    <w:rsid w:val="00323C79"/>
    <w:rsid w:val="00336760"/>
    <w:rsid w:val="003449A5"/>
    <w:rsid w:val="00354AE0"/>
    <w:rsid w:val="00354BC1"/>
    <w:rsid w:val="0035667A"/>
    <w:rsid w:val="00372C08"/>
    <w:rsid w:val="00373384"/>
    <w:rsid w:val="003745A2"/>
    <w:rsid w:val="003837E9"/>
    <w:rsid w:val="00392378"/>
    <w:rsid w:val="003A214D"/>
    <w:rsid w:val="003A65D3"/>
    <w:rsid w:val="003B1642"/>
    <w:rsid w:val="003B429C"/>
    <w:rsid w:val="003C6FD2"/>
    <w:rsid w:val="003D1EE9"/>
    <w:rsid w:val="003E015C"/>
    <w:rsid w:val="003F1C2C"/>
    <w:rsid w:val="004234A9"/>
    <w:rsid w:val="00430E8F"/>
    <w:rsid w:val="004322DC"/>
    <w:rsid w:val="00436393"/>
    <w:rsid w:val="00445232"/>
    <w:rsid w:val="00451648"/>
    <w:rsid w:val="00452E6E"/>
    <w:rsid w:val="0048278D"/>
    <w:rsid w:val="00487B63"/>
    <w:rsid w:val="00490B9C"/>
    <w:rsid w:val="00495473"/>
    <w:rsid w:val="004A452E"/>
    <w:rsid w:val="004A4786"/>
    <w:rsid w:val="004C5D86"/>
    <w:rsid w:val="004E4A02"/>
    <w:rsid w:val="004E5DDB"/>
    <w:rsid w:val="00501C39"/>
    <w:rsid w:val="0050707D"/>
    <w:rsid w:val="00537FA6"/>
    <w:rsid w:val="005924B3"/>
    <w:rsid w:val="005961D0"/>
    <w:rsid w:val="0059701C"/>
    <w:rsid w:val="005A1B59"/>
    <w:rsid w:val="005B391D"/>
    <w:rsid w:val="005B7283"/>
    <w:rsid w:val="005D1519"/>
    <w:rsid w:val="005E1EE9"/>
    <w:rsid w:val="005E406C"/>
    <w:rsid w:val="005F34D3"/>
    <w:rsid w:val="005F7D34"/>
    <w:rsid w:val="0061370B"/>
    <w:rsid w:val="006150E5"/>
    <w:rsid w:val="00617595"/>
    <w:rsid w:val="006427D0"/>
    <w:rsid w:val="00642889"/>
    <w:rsid w:val="006446E8"/>
    <w:rsid w:val="00676ECF"/>
    <w:rsid w:val="006A00CE"/>
    <w:rsid w:val="006B508C"/>
    <w:rsid w:val="006C195C"/>
    <w:rsid w:val="006C6DFD"/>
    <w:rsid w:val="006C715E"/>
    <w:rsid w:val="006C7540"/>
    <w:rsid w:val="006D429C"/>
    <w:rsid w:val="006F68A8"/>
    <w:rsid w:val="00712AD3"/>
    <w:rsid w:val="00721114"/>
    <w:rsid w:val="00737EEE"/>
    <w:rsid w:val="00741FDC"/>
    <w:rsid w:val="00746629"/>
    <w:rsid w:val="00752093"/>
    <w:rsid w:val="00753319"/>
    <w:rsid w:val="00763161"/>
    <w:rsid w:val="007864AC"/>
    <w:rsid w:val="00786B87"/>
    <w:rsid w:val="00787935"/>
    <w:rsid w:val="007A1BF2"/>
    <w:rsid w:val="007B4E8A"/>
    <w:rsid w:val="007C6731"/>
    <w:rsid w:val="007E16BB"/>
    <w:rsid w:val="007E5D5C"/>
    <w:rsid w:val="00814DB6"/>
    <w:rsid w:val="00820073"/>
    <w:rsid w:val="00827722"/>
    <w:rsid w:val="008475F5"/>
    <w:rsid w:val="0085636B"/>
    <w:rsid w:val="00860E35"/>
    <w:rsid w:val="0086656A"/>
    <w:rsid w:val="0086715B"/>
    <w:rsid w:val="00875746"/>
    <w:rsid w:val="008767A7"/>
    <w:rsid w:val="008861AF"/>
    <w:rsid w:val="008948E0"/>
    <w:rsid w:val="008C6BD6"/>
    <w:rsid w:val="008D4E30"/>
    <w:rsid w:val="008F6A5A"/>
    <w:rsid w:val="008F7F57"/>
    <w:rsid w:val="00902A2B"/>
    <w:rsid w:val="00915CBE"/>
    <w:rsid w:val="00921421"/>
    <w:rsid w:val="00921887"/>
    <w:rsid w:val="00921DD9"/>
    <w:rsid w:val="0092627D"/>
    <w:rsid w:val="009371E8"/>
    <w:rsid w:val="00941421"/>
    <w:rsid w:val="009438C4"/>
    <w:rsid w:val="009452C2"/>
    <w:rsid w:val="00955236"/>
    <w:rsid w:val="00971A18"/>
    <w:rsid w:val="0098404B"/>
    <w:rsid w:val="0098619D"/>
    <w:rsid w:val="009C44D2"/>
    <w:rsid w:val="009C66CF"/>
    <w:rsid w:val="009E483F"/>
    <w:rsid w:val="009E5737"/>
    <w:rsid w:val="009E7018"/>
    <w:rsid w:val="009F0C0B"/>
    <w:rsid w:val="009F2A9D"/>
    <w:rsid w:val="009F7770"/>
    <w:rsid w:val="00A071FE"/>
    <w:rsid w:val="00A12EA0"/>
    <w:rsid w:val="00A14877"/>
    <w:rsid w:val="00A156B5"/>
    <w:rsid w:val="00A36883"/>
    <w:rsid w:val="00A56C7E"/>
    <w:rsid w:val="00A82DEF"/>
    <w:rsid w:val="00A918FE"/>
    <w:rsid w:val="00A938C8"/>
    <w:rsid w:val="00A971C3"/>
    <w:rsid w:val="00A973A8"/>
    <w:rsid w:val="00AA2786"/>
    <w:rsid w:val="00AB3EB3"/>
    <w:rsid w:val="00AD3536"/>
    <w:rsid w:val="00AE1930"/>
    <w:rsid w:val="00AE3863"/>
    <w:rsid w:val="00AE6DE3"/>
    <w:rsid w:val="00AF7861"/>
    <w:rsid w:val="00B20236"/>
    <w:rsid w:val="00B23962"/>
    <w:rsid w:val="00B2434A"/>
    <w:rsid w:val="00B44DE0"/>
    <w:rsid w:val="00B520AC"/>
    <w:rsid w:val="00B6121B"/>
    <w:rsid w:val="00B70863"/>
    <w:rsid w:val="00B96CEE"/>
    <w:rsid w:val="00B974CF"/>
    <w:rsid w:val="00BA271B"/>
    <w:rsid w:val="00BA6C6C"/>
    <w:rsid w:val="00BB1CA0"/>
    <w:rsid w:val="00BB57CF"/>
    <w:rsid w:val="00BC4219"/>
    <w:rsid w:val="00BC69A5"/>
    <w:rsid w:val="00BD7898"/>
    <w:rsid w:val="00C13B5E"/>
    <w:rsid w:val="00C6023A"/>
    <w:rsid w:val="00C66F05"/>
    <w:rsid w:val="00C71AE8"/>
    <w:rsid w:val="00C94413"/>
    <w:rsid w:val="00CA2234"/>
    <w:rsid w:val="00CA35DE"/>
    <w:rsid w:val="00CB40CA"/>
    <w:rsid w:val="00CC0C95"/>
    <w:rsid w:val="00CC352D"/>
    <w:rsid w:val="00CE0963"/>
    <w:rsid w:val="00CE3776"/>
    <w:rsid w:val="00CE52D0"/>
    <w:rsid w:val="00D02BF2"/>
    <w:rsid w:val="00D04092"/>
    <w:rsid w:val="00D3361C"/>
    <w:rsid w:val="00D43CC1"/>
    <w:rsid w:val="00D4779F"/>
    <w:rsid w:val="00D63EB1"/>
    <w:rsid w:val="00D746B9"/>
    <w:rsid w:val="00D85F65"/>
    <w:rsid w:val="00DB742C"/>
    <w:rsid w:val="00DC7BF4"/>
    <w:rsid w:val="00DE3576"/>
    <w:rsid w:val="00DF232A"/>
    <w:rsid w:val="00E03547"/>
    <w:rsid w:val="00E03695"/>
    <w:rsid w:val="00E05727"/>
    <w:rsid w:val="00E068C7"/>
    <w:rsid w:val="00E14049"/>
    <w:rsid w:val="00E15195"/>
    <w:rsid w:val="00E40CE8"/>
    <w:rsid w:val="00E470F2"/>
    <w:rsid w:val="00E471DC"/>
    <w:rsid w:val="00E86AFC"/>
    <w:rsid w:val="00EA4392"/>
    <w:rsid w:val="00EC2FBD"/>
    <w:rsid w:val="00EE3A91"/>
    <w:rsid w:val="00EE402C"/>
    <w:rsid w:val="00EF027C"/>
    <w:rsid w:val="00EF4FC1"/>
    <w:rsid w:val="00F02607"/>
    <w:rsid w:val="00F21F44"/>
    <w:rsid w:val="00F24892"/>
    <w:rsid w:val="00F44CAE"/>
    <w:rsid w:val="00F67080"/>
    <w:rsid w:val="00F74A5F"/>
    <w:rsid w:val="00F8422A"/>
    <w:rsid w:val="00F86700"/>
    <w:rsid w:val="00FA647B"/>
    <w:rsid w:val="00FC49B9"/>
    <w:rsid w:val="00FC7728"/>
    <w:rsid w:val="00FD0C24"/>
    <w:rsid w:val="00FD4208"/>
    <w:rsid w:val="00FE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2B378"/>
  <w15:chartTrackingRefBased/>
  <w15:docId w15:val="{1BEFAE62-F237-0F49-9280-6F6BCEA94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11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宋体" w:eastAsia="宋体" w:hAnsi="宋体" w:cs="宋体"/>
      <w:color w:val="000000"/>
      <w:kern w:val="0"/>
      <w:sz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B974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a0"/>
    <w:rsid w:val="0086715B"/>
    <w:rPr>
      <w:rFonts w:ascii="Times New Roman" w:eastAsia="Times New Roman" w:hAnsi="Times New Roman" w:cs="Times New Roman" w:hint="default"/>
      <w:color w:val="0000FF"/>
      <w:u w:val="single" w:color="0000FF"/>
      <w:lang w:val="en-US"/>
    </w:rPr>
  </w:style>
  <w:style w:type="paragraph" w:styleId="a3">
    <w:name w:val="List Paragraph"/>
    <w:basedOn w:val="a"/>
    <w:uiPriority w:val="34"/>
    <w:qFormat/>
    <w:rsid w:val="008671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9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80</Words>
  <Characters>2206</Characters>
  <Application>Microsoft Office Word</Application>
  <DocSecurity>0</DocSecurity>
  <Lines>42</Lines>
  <Paragraphs>6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 Wang</dc:creator>
  <cp:keywords/>
  <dc:description/>
  <cp:lastModifiedBy>** Wang</cp:lastModifiedBy>
  <cp:revision>39</cp:revision>
  <dcterms:created xsi:type="dcterms:W3CDTF">2022-05-31T15:46:00Z</dcterms:created>
  <dcterms:modified xsi:type="dcterms:W3CDTF">2022-07-04T07:35:00Z</dcterms:modified>
</cp:coreProperties>
</file>